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79618" w14:textId="1D2600D7" w:rsidR="00653CF8" w:rsidRPr="009C1F3B" w:rsidRDefault="009C1F3B" w:rsidP="009C1F3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4.</w:t>
      </w:r>
      <w:r>
        <w:rPr>
          <w:rFonts w:ascii="Times New Roman" w:hAnsi="Times New Roman" w:cs="Times New Roman"/>
          <w:lang w:val="en-US"/>
        </w:rPr>
        <w:t xml:space="preserve"> </w:t>
      </w:r>
      <w:r w:rsidR="00EF4591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 xml:space="preserve">uantification of particle number and protein concentration in samples from healthy/cured controls and patients without brain metastases </w:t>
      </w:r>
    </w:p>
    <w:tbl>
      <w:tblPr>
        <w:tblW w:w="5841" w:type="pct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850"/>
        <w:gridCol w:w="707"/>
        <w:gridCol w:w="427"/>
        <w:gridCol w:w="849"/>
        <w:gridCol w:w="709"/>
        <w:gridCol w:w="425"/>
        <w:gridCol w:w="855"/>
        <w:gridCol w:w="699"/>
        <w:gridCol w:w="437"/>
        <w:gridCol w:w="849"/>
        <w:gridCol w:w="693"/>
        <w:gridCol w:w="443"/>
        <w:gridCol w:w="849"/>
        <w:gridCol w:w="709"/>
      </w:tblGrid>
      <w:tr w:rsidR="00653CF8" w:rsidRPr="00904C08" w14:paraId="7E200E82" w14:textId="77777777" w:rsidTr="00653CF8">
        <w:trPr>
          <w:trHeight w:val="315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41255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3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lthy/cured controls and patients without brain metastases</w:t>
            </w:r>
          </w:p>
        </w:tc>
      </w:tr>
      <w:tr w:rsidR="00653CF8" w:rsidRPr="00653CF8" w14:paraId="69122C0C" w14:textId="77777777" w:rsidTr="00653CF8">
        <w:trPr>
          <w:trHeight w:val="315"/>
        </w:trPr>
        <w:tc>
          <w:tcPr>
            <w:tcW w:w="998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983F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Healthy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/</w:t>
            </w: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ured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ontrols</w:t>
            </w:r>
            <w:proofErr w:type="spellEnd"/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791FC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85DC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3082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100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C2D48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lanoma</w:t>
            </w:r>
          </w:p>
        </w:tc>
      </w:tr>
      <w:tr w:rsidR="00653CF8" w:rsidRPr="00653CF8" w14:paraId="32DB0FC9" w14:textId="77777777" w:rsidTr="00653CF8">
        <w:trPr>
          <w:trHeight w:val="675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32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174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8DF5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D78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3DA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F14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59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FF0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048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B9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64AC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030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C7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BB9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40F8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</w:tr>
      <w:tr w:rsidR="00653CF8" w:rsidRPr="00653CF8" w14:paraId="718FF43B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538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7E21" w14:textId="6210D81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764A" w14:textId="7766171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337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D8C" w14:textId="5411FF0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0228" w14:textId="5E8EAAE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19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241" w14:textId="6400F31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18F3" w14:textId="3EB9F2D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3E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204" w14:textId="5FCB3F0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8725" w14:textId="45D91ED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5B4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00A" w14:textId="26B6582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0C05" w14:textId="2A09B93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</w:t>
            </w:r>
          </w:p>
        </w:tc>
      </w:tr>
      <w:tr w:rsidR="00653CF8" w:rsidRPr="00653CF8" w14:paraId="6FB31B16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22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9EF" w14:textId="4E1C60E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33E7" w14:textId="5FAF36E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2B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A83" w14:textId="124D5A1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1A17" w14:textId="7BC3446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99A2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4F3" w14:textId="73537D2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F17D" w14:textId="1A08726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FA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773" w14:textId="1BF757D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36F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FC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30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8487" w14:textId="446F877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</w:t>
            </w:r>
          </w:p>
        </w:tc>
      </w:tr>
      <w:tr w:rsidR="00653CF8" w:rsidRPr="00653CF8" w14:paraId="5C91AF12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85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3D3" w14:textId="6EC378F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F928" w14:textId="2498583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5C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8C6" w14:textId="0B1401F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A317" w14:textId="66860FD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70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BC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76D8" w14:textId="5BA5EBB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AB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EB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CB73" w14:textId="7197B96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F1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0F7" w14:textId="061630E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0B9F" w14:textId="6222D09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9</w:t>
            </w:r>
          </w:p>
        </w:tc>
      </w:tr>
      <w:tr w:rsidR="00653CF8" w:rsidRPr="00653CF8" w14:paraId="74814C98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3D5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A2F" w14:textId="0EA98C3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414C" w14:textId="46E7588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19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77D" w14:textId="7A400C9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C875" w14:textId="553BF63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066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A7F" w14:textId="537A70D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B7C4" w14:textId="0E09A2B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49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1FC" w14:textId="2E54E08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4E6F" w14:textId="337B3D3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2A7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1B3" w14:textId="0C5BDFF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F27C" w14:textId="49EB933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2</w:t>
            </w:r>
          </w:p>
        </w:tc>
      </w:tr>
      <w:tr w:rsidR="00653CF8" w:rsidRPr="00653CF8" w14:paraId="76DC0DD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35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82F" w14:textId="1C54A10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E85" w14:textId="6799F81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04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6FB" w14:textId="27B68C4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9BB0" w14:textId="305A40B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D58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CD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B6C4" w14:textId="70960B0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27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963B" w14:textId="32027D8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4395" w14:textId="1532628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F0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135" w14:textId="68FC22D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BEEC" w14:textId="5475C5E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</w:tr>
      <w:tr w:rsidR="00653CF8" w:rsidRPr="00653CF8" w14:paraId="540AF784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F47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6F2" w14:textId="3833820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2EAF" w14:textId="3D447A8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EF7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06D6" w14:textId="7C18E15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EFB3" w14:textId="6F5B45F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317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AFA" w14:textId="2034CDD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0250" w14:textId="1D9BC76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CE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AAE7" w14:textId="55B7354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0BC0" w14:textId="2BA36EB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88F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754" w14:textId="2D7A4D0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8FE4" w14:textId="65DE321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5</w:t>
            </w:r>
          </w:p>
        </w:tc>
      </w:tr>
      <w:tr w:rsidR="00653CF8" w:rsidRPr="00653CF8" w14:paraId="607593F0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D0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D5B" w14:textId="794E553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0989" w14:textId="487CFC0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F9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C80" w14:textId="62ACDB1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A7A3" w14:textId="17A3C73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99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36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3238" w14:textId="5B17C1E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EF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D6E" w14:textId="02A66A0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CB8A" w14:textId="6F8F61B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A28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063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6013" w14:textId="1077D19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</w:t>
            </w:r>
          </w:p>
        </w:tc>
      </w:tr>
      <w:tr w:rsidR="00653CF8" w:rsidRPr="00653CF8" w14:paraId="7336113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2A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84D" w14:textId="411D3DB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8C8F" w14:textId="6A6AFEC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3B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569" w14:textId="09A93F3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BF45" w14:textId="6708054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7C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BAAE" w14:textId="5978841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930D" w14:textId="4C84805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4D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7F6" w14:textId="27234E1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64F0" w14:textId="771A7B9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C99" w14:textId="5BDC9E1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227" w14:textId="28A6F2A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9154" w14:textId="630F842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653CF8" w:rsidRPr="00653CF8" w14:paraId="10760A0C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2A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C60A" w14:textId="0DA5ED5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259B" w14:textId="69341A3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91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94C" w14:textId="114E0A1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8D50" w14:textId="444F1B3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4B2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A51" w14:textId="1105283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0D3F" w14:textId="14D10C6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01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2E7" w14:textId="5C30E05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0BF2" w14:textId="5875BDD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F8F" w14:textId="798369F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6979" w14:textId="2102920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2FB5" w14:textId="1A4AEED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653CF8" w:rsidRPr="00653CF8" w14:paraId="11E7108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94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7F0" w14:textId="3B28821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93AC" w14:textId="0C9B1B2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243F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AF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DB6" w14:textId="40465F0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06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B18" w14:textId="0954E86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6A19" w14:textId="6700F21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DF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08F" w14:textId="492107A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FC66" w14:textId="2F6FBA4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9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5B6" w14:textId="1AB4884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ED18" w14:textId="1996D5D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93BB" w14:textId="0CCE9D4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653CF8" w:rsidRPr="00653CF8" w14:paraId="4C5FE1D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93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37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7AAB" w14:textId="2E03FE1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93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A0B" w14:textId="0531E2D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61C1" w14:textId="701CF1A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95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153" w14:textId="4E45D6F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2B2A" w14:textId="0E75E13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71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B6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79F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AE4" w14:textId="5ECE6D1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75A" w14:textId="5394F48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D5DA" w14:textId="504FA31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653CF8" w:rsidRPr="00653CF8" w14:paraId="1C19B596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03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510" w14:textId="3DB52EB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366D" w14:textId="2DD96F9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E62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493" w14:textId="50D6071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C679" w14:textId="2E9E845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F7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369" w14:textId="21F7FCE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4472" w14:textId="69351CD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73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63F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9EB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3B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61F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30A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6E34A36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0E71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6F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3BD1" w14:textId="6508DFB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B9D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D5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2D2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98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6FE" w14:textId="26692A1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2526" w14:textId="5D8F85A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BB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DD9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DF7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B9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0D93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8DF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6752AB3D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977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DA2" w14:textId="27AD08C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14BF" w14:textId="54D4461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58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191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56A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F8DA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A0C" w14:textId="5524FAC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D056" w14:textId="38D2AA8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30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61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40B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50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5FF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633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7CE6F9E0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2BD5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110" w14:textId="091D49C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383A" w14:textId="757B4EF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D4D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6EA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F78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BC5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854" w14:textId="7315135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A0B5" w14:textId="2E3BEBB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12B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9C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CF4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8E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5D8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3B5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6FCB0CE6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9F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328" w14:textId="591733C6" w:rsidR="00653CF8" w:rsidRPr="00653CF8" w:rsidRDefault="00653CF8" w:rsidP="00DF1D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443E" w14:textId="56EB90F6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8C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45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0DA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33D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0E0" w14:textId="6B58A69D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32A3" w14:textId="5F345C9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91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89E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E92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69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1AF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BDE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0AEE81C3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66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E23F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4986" w14:textId="410B714B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43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E9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C9A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D9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E29" w14:textId="749C643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8658" w14:textId="2F8CAFD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39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4C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02E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3E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8210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92E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09E0E13C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125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832" w14:textId="6BC2818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5476" w14:textId="4529F9E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BF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78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A46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7B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256" w14:textId="435A16C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A08F" w14:textId="206C1A1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66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A00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35D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39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2F3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0A7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114772E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86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53A4" w14:textId="492F4F60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713" w14:textId="7C8065F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E5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2A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BC2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1E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3C4" w14:textId="12D3421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5D3A" w14:textId="5A13B74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0E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16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475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95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CE4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4D7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2E5BD167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E4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2C5" w14:textId="55D7155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7CC5" w14:textId="31317AF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F6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41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A1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A0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2AE" w14:textId="64C1F50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C4C3" w14:textId="68FE107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7B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911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4BF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FD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CBEB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D4C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05AD0A35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09B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906" w14:textId="31793DC5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564B" w14:textId="6352A72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04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6F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202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80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80C" w14:textId="7DA6211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285C" w14:textId="5C4AEC1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D8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72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643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1F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29D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CCF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27AEC07C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B00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E3C" w14:textId="203C764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B876" w14:textId="0C11F239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0C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3E7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89A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33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09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155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C3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94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346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B9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31F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D49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2078188A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12C9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CA3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D72F" w14:textId="04B637F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E1D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98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F7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9D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7C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EB2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82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36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31B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F2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E3E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3E2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4668C3EC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2CB7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65D" w14:textId="17FB8AE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4E7A" w14:textId="076A101C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F5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22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DF9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FD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61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323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C5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78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1F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D6F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706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067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32001CF0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1EC2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D324" w14:textId="6C91C33E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DDAD" w14:textId="23308F0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84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16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DAE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61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3A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8EEE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B4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06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B14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91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B8B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907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3722E866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ED84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1FC" w14:textId="1753A90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C301" w14:textId="475B7A62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AE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4CC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12A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E5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3A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837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2F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94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C54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B1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629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71D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511C674F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9BC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27B" w14:textId="150C5A4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D2B6" w14:textId="17978EE3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BA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F2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3D9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4F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19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559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B6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E10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EF3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1B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90D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442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330CFCDE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05E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ADB" w14:textId="214A8C7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0BD5" w14:textId="6FF2A104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DA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30F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73C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3A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E5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120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33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C2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3A7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8E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6F4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FAF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2A10E261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A28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B47" w14:textId="7BA6D4C8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85DA" w14:textId="4F60EB6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BD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71B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845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7A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C3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C29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17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45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A0A4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38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D65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9AB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7B472D1A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7CC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DEAB" w14:textId="456B2911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0CA2" w14:textId="1882F0D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1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36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B3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371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535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5E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F6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06C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64D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ED2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526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00D" w14:textId="77777777" w:rsidR="00653CF8" w:rsidRPr="00653CF8" w:rsidRDefault="00653CF8" w:rsidP="00653C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261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653CF8" w:rsidRPr="00653CF8" w14:paraId="3E9AF528" w14:textId="77777777" w:rsidTr="00653CF8">
        <w:trPr>
          <w:trHeight w:val="300"/>
        </w:trPr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4756" w14:textId="77777777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4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A90C" w14:textId="6FD2775F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2679" w14:textId="72AE403A" w:rsidR="00653CF8" w:rsidRPr="00653CF8" w:rsidRDefault="00653CF8" w:rsidP="00653C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DF1D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653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C61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8F1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557B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1285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530F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18A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8CF7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D8D1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91C8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86EA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9002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5DC3" w14:textId="77777777" w:rsidR="00653CF8" w:rsidRPr="00653CF8" w:rsidRDefault="00653CF8" w:rsidP="00653CF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653CF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</w:tbl>
    <w:p w14:paraId="06CBEF50" w14:textId="77777777" w:rsidR="00653CF8" w:rsidRDefault="00653CF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653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22A8"/>
    <w:multiLevelType w:val="hybridMultilevel"/>
    <w:tmpl w:val="52E23EA4"/>
    <w:lvl w:ilvl="0" w:tplc="BDDAC8F0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6EEF"/>
    <w:multiLevelType w:val="hybridMultilevel"/>
    <w:tmpl w:val="926E2284"/>
    <w:lvl w:ilvl="0" w:tplc="D02CE4C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F4F91"/>
    <w:multiLevelType w:val="hybridMultilevel"/>
    <w:tmpl w:val="21867672"/>
    <w:lvl w:ilvl="0" w:tplc="07AE056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E"/>
    <w:rsid w:val="000041AE"/>
    <w:rsid w:val="00031837"/>
    <w:rsid w:val="0004184D"/>
    <w:rsid w:val="00056481"/>
    <w:rsid w:val="00056484"/>
    <w:rsid w:val="0009248A"/>
    <w:rsid w:val="00115707"/>
    <w:rsid w:val="00141C7A"/>
    <w:rsid w:val="00144D7C"/>
    <w:rsid w:val="00156A30"/>
    <w:rsid w:val="001825EF"/>
    <w:rsid w:val="001A3A29"/>
    <w:rsid w:val="001D6F18"/>
    <w:rsid w:val="001E1D9C"/>
    <w:rsid w:val="001E2C28"/>
    <w:rsid w:val="002078A5"/>
    <w:rsid w:val="00227BC5"/>
    <w:rsid w:val="00256406"/>
    <w:rsid w:val="00256FCA"/>
    <w:rsid w:val="0029500E"/>
    <w:rsid w:val="002A5440"/>
    <w:rsid w:val="002D5F83"/>
    <w:rsid w:val="002E5EC3"/>
    <w:rsid w:val="00310ECE"/>
    <w:rsid w:val="003227CD"/>
    <w:rsid w:val="00340BE5"/>
    <w:rsid w:val="00347524"/>
    <w:rsid w:val="00352BCF"/>
    <w:rsid w:val="00357C8B"/>
    <w:rsid w:val="0036357D"/>
    <w:rsid w:val="00390206"/>
    <w:rsid w:val="00396377"/>
    <w:rsid w:val="003A258C"/>
    <w:rsid w:val="003E4ED1"/>
    <w:rsid w:val="00423641"/>
    <w:rsid w:val="00433624"/>
    <w:rsid w:val="004639DF"/>
    <w:rsid w:val="00484903"/>
    <w:rsid w:val="004961E2"/>
    <w:rsid w:val="004E75F2"/>
    <w:rsid w:val="00534BBF"/>
    <w:rsid w:val="00554BAC"/>
    <w:rsid w:val="005754A3"/>
    <w:rsid w:val="00583C5F"/>
    <w:rsid w:val="005A65B1"/>
    <w:rsid w:val="005A6A53"/>
    <w:rsid w:val="005A741E"/>
    <w:rsid w:val="005B2FFE"/>
    <w:rsid w:val="005B779A"/>
    <w:rsid w:val="005C2D3F"/>
    <w:rsid w:val="005D3829"/>
    <w:rsid w:val="005D6B1E"/>
    <w:rsid w:val="005E48BF"/>
    <w:rsid w:val="005F7324"/>
    <w:rsid w:val="00615C7A"/>
    <w:rsid w:val="00627581"/>
    <w:rsid w:val="00630525"/>
    <w:rsid w:val="00647FB6"/>
    <w:rsid w:val="00653CF8"/>
    <w:rsid w:val="006579E4"/>
    <w:rsid w:val="006915E0"/>
    <w:rsid w:val="006E16B9"/>
    <w:rsid w:val="006E6394"/>
    <w:rsid w:val="00706D74"/>
    <w:rsid w:val="00731213"/>
    <w:rsid w:val="00734A63"/>
    <w:rsid w:val="00755DF9"/>
    <w:rsid w:val="007910D8"/>
    <w:rsid w:val="00791808"/>
    <w:rsid w:val="007925B1"/>
    <w:rsid w:val="00793989"/>
    <w:rsid w:val="007B0923"/>
    <w:rsid w:val="007D2F69"/>
    <w:rsid w:val="007F4E11"/>
    <w:rsid w:val="00817871"/>
    <w:rsid w:val="008209C5"/>
    <w:rsid w:val="0084565B"/>
    <w:rsid w:val="008F2750"/>
    <w:rsid w:val="00904C08"/>
    <w:rsid w:val="009366E2"/>
    <w:rsid w:val="00966940"/>
    <w:rsid w:val="009845E5"/>
    <w:rsid w:val="009922FD"/>
    <w:rsid w:val="009B1493"/>
    <w:rsid w:val="009B4B0A"/>
    <w:rsid w:val="009C1F3B"/>
    <w:rsid w:val="009F5537"/>
    <w:rsid w:val="00A048B3"/>
    <w:rsid w:val="00A04ED4"/>
    <w:rsid w:val="00A53C0E"/>
    <w:rsid w:val="00A56760"/>
    <w:rsid w:val="00B458F3"/>
    <w:rsid w:val="00B471A7"/>
    <w:rsid w:val="00B636E4"/>
    <w:rsid w:val="00B71C01"/>
    <w:rsid w:val="00B72430"/>
    <w:rsid w:val="00B774F0"/>
    <w:rsid w:val="00C22A65"/>
    <w:rsid w:val="00C526C9"/>
    <w:rsid w:val="00C76B18"/>
    <w:rsid w:val="00C80A1C"/>
    <w:rsid w:val="00CD0EAF"/>
    <w:rsid w:val="00CF0C13"/>
    <w:rsid w:val="00D23F2F"/>
    <w:rsid w:val="00D31E5F"/>
    <w:rsid w:val="00D733D4"/>
    <w:rsid w:val="00D83206"/>
    <w:rsid w:val="00DE2950"/>
    <w:rsid w:val="00DF00AF"/>
    <w:rsid w:val="00DF1DB6"/>
    <w:rsid w:val="00DF1DDD"/>
    <w:rsid w:val="00E445DA"/>
    <w:rsid w:val="00E5605A"/>
    <w:rsid w:val="00E61757"/>
    <w:rsid w:val="00E64E16"/>
    <w:rsid w:val="00E73DB7"/>
    <w:rsid w:val="00EC58D1"/>
    <w:rsid w:val="00EF4591"/>
    <w:rsid w:val="00F205E9"/>
    <w:rsid w:val="00F21F65"/>
    <w:rsid w:val="00F25469"/>
    <w:rsid w:val="00F31E85"/>
    <w:rsid w:val="00F36CBD"/>
    <w:rsid w:val="00F420E2"/>
    <w:rsid w:val="00F47BD4"/>
    <w:rsid w:val="00F66115"/>
    <w:rsid w:val="00F842C0"/>
    <w:rsid w:val="00F9129C"/>
    <w:rsid w:val="00FC1E35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946D"/>
  <w15:chartTrackingRefBased/>
  <w15:docId w15:val="{3D28B97F-906F-456F-BB17-8261E00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1E"/>
    <w:pPr>
      <w:spacing w:after="0" w:line="240" w:lineRule="auto"/>
    </w:pPr>
    <w:rPr>
      <w:rFonts w:ascii="Cambria" w:eastAsia="MS Mincho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Desk 800 G2</dc:creator>
  <cp:keywords/>
  <dc:description/>
  <cp:lastModifiedBy>EliteDesk 800 G2</cp:lastModifiedBy>
  <cp:revision>119</cp:revision>
  <dcterms:created xsi:type="dcterms:W3CDTF">2021-03-16T21:59:00Z</dcterms:created>
  <dcterms:modified xsi:type="dcterms:W3CDTF">2021-10-13T12:20:00Z</dcterms:modified>
</cp:coreProperties>
</file>